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8C4" w:rsidRDefault="007F30EB" w:rsidP="005358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5358C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5347"/>
      </w:tblGrid>
      <w:tr w:rsidR="005358C4" w:rsidRPr="00111FC6" w:rsidTr="00F90C33">
        <w:trPr>
          <w:trHeight w:val="66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58C4" w:rsidRPr="00111FC6" w:rsidRDefault="005358C4" w:rsidP="00F90C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11FC6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amples</w:t>
            </w: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58C4" w:rsidRPr="00111FC6" w:rsidRDefault="005358C4" w:rsidP="00F90C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11FC6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% of reads aligned against reference genome</w:t>
            </w:r>
          </w:p>
        </w:tc>
      </w:tr>
      <w:tr w:rsidR="005358C4" w:rsidRPr="00111FC6" w:rsidTr="00F90C33">
        <w:trPr>
          <w:trHeight w:val="40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58C4" w:rsidRPr="00111FC6" w:rsidRDefault="005358C4" w:rsidP="00F90C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11FC6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Day 1</w:t>
            </w: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58C4" w:rsidRPr="00111FC6" w:rsidRDefault="005358C4" w:rsidP="00F90C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11FC6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91.24</w:t>
            </w:r>
          </w:p>
        </w:tc>
      </w:tr>
      <w:tr w:rsidR="005358C4" w:rsidRPr="00111FC6" w:rsidTr="00F90C33">
        <w:trPr>
          <w:trHeight w:val="40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58C4" w:rsidRPr="00111FC6" w:rsidRDefault="005358C4" w:rsidP="00F90C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11FC6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Day 5</w:t>
            </w: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58C4" w:rsidRPr="00111FC6" w:rsidRDefault="005358C4" w:rsidP="00F90C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11FC6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87.38</w:t>
            </w:r>
          </w:p>
        </w:tc>
      </w:tr>
      <w:tr w:rsidR="005358C4" w:rsidRPr="00111FC6" w:rsidTr="00F90C33">
        <w:trPr>
          <w:trHeight w:val="40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58C4" w:rsidRPr="00111FC6" w:rsidRDefault="005358C4" w:rsidP="00F90C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11FC6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Day 7</w:t>
            </w:r>
          </w:p>
        </w:tc>
        <w:tc>
          <w:tcPr>
            <w:tcW w:w="5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358C4" w:rsidRPr="00111FC6" w:rsidRDefault="005358C4" w:rsidP="00F90C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11FC6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87.03</w:t>
            </w:r>
          </w:p>
        </w:tc>
      </w:tr>
    </w:tbl>
    <w:p w:rsidR="005358C4" w:rsidRDefault="005358C4" w:rsidP="005358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358C4" w:rsidRDefault="005358C4" w:rsidP="005358C4"/>
    <w:p w:rsidR="007D2C6F" w:rsidRDefault="007D2C6F"/>
    <w:sectPr w:rsidR="007D2C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8C4"/>
    <w:rsid w:val="005358C4"/>
    <w:rsid w:val="007D2C6F"/>
    <w:rsid w:val="007F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9D7F0-5C17-4042-AA0B-FA76B3DCC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8C4"/>
    <w:pPr>
      <w:spacing w:line="480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9-05T05:19:00Z</dcterms:created>
  <dcterms:modified xsi:type="dcterms:W3CDTF">2021-09-05T05:19:00Z</dcterms:modified>
</cp:coreProperties>
</file>